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527D6" w14:textId="77777777" w:rsidR="00E6783A" w:rsidRPr="005F3419" w:rsidRDefault="00E6783A" w:rsidP="00E6783A">
      <w:pPr>
        <w:pStyle w:val="Normal1"/>
        <w:shd w:val="clear" w:color="auto" w:fill="FFFFFF"/>
        <w:spacing w:after="16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F3419">
        <w:rPr>
          <w:rFonts w:ascii="Times New Roman" w:eastAsia="Times New Roman" w:hAnsi="Times New Roman" w:cs="Times New Roman"/>
          <w:b/>
          <w:sz w:val="24"/>
          <w:szCs w:val="24"/>
        </w:rPr>
        <w:t>Appendix A: Market capitalization and market share of the top 20 largest cryptocurrencies on 1st Apr 2021.</w:t>
      </w:r>
    </w:p>
    <w:p w14:paraId="05D636CE" w14:textId="77777777" w:rsidR="00E6783A" w:rsidRPr="005F3419" w:rsidRDefault="00E6783A" w:rsidP="00E6783A">
      <w:pPr>
        <w:pStyle w:val="Normal1"/>
        <w:shd w:val="clear" w:color="auto" w:fill="FFFFFF"/>
        <w:spacing w:after="160" w:line="360" w:lineRule="auto"/>
        <w:jc w:val="righ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F341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nit: Billion USD</w:t>
      </w:r>
    </w:p>
    <w:tbl>
      <w:tblPr>
        <w:tblStyle w:val="Table9"/>
        <w:tblW w:w="8971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2"/>
        <w:gridCol w:w="1915"/>
        <w:gridCol w:w="2766"/>
        <w:gridCol w:w="2508"/>
      </w:tblGrid>
      <w:tr w:rsidR="00E6783A" w:rsidRPr="005F3419" w14:paraId="47346A75" w14:textId="77777777" w:rsidTr="006644C6">
        <w:trPr>
          <w:trHeight w:val="22"/>
          <w:jc w:val="center"/>
        </w:trPr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12C32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925D8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eastAsia="Times New Roman" w:hAnsi="Times New Roman" w:cs="Times New Roman"/>
                <w:sz w:val="20"/>
                <w:szCs w:val="20"/>
              </w:rPr>
              <w:t>ID Code</w:t>
            </w:r>
          </w:p>
        </w:tc>
        <w:tc>
          <w:tcPr>
            <w:tcW w:w="2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DCBB3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eastAsia="Times New Roman" w:hAnsi="Times New Roman" w:cs="Times New Roman"/>
                <w:sz w:val="20"/>
                <w:szCs w:val="20"/>
              </w:rPr>
              <w:t>Market capitalization</w:t>
            </w:r>
          </w:p>
        </w:tc>
        <w:tc>
          <w:tcPr>
            <w:tcW w:w="2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C7229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eastAsia="Times New Roman" w:hAnsi="Times New Roman" w:cs="Times New Roman"/>
                <w:sz w:val="20"/>
                <w:szCs w:val="20"/>
              </w:rPr>
              <w:t>Market share</w:t>
            </w:r>
          </w:p>
        </w:tc>
      </w:tr>
      <w:tr w:rsidR="00E6783A" w:rsidRPr="005F3419" w14:paraId="32C2FDE7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4E2FF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Bitco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17F8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BT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55BF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,10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CDAC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57.59%</w:t>
            </w:r>
          </w:p>
        </w:tc>
      </w:tr>
      <w:tr w:rsidR="00E6783A" w:rsidRPr="005F3419" w14:paraId="58101CFA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4627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Ethereu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7521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E815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5747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1.78%</w:t>
            </w:r>
          </w:p>
        </w:tc>
      </w:tr>
      <w:tr w:rsidR="00E6783A" w:rsidRPr="005F3419" w14:paraId="6BE74D71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8905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Binance co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7BBA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BN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7299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443B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2.57%</w:t>
            </w:r>
          </w:p>
        </w:tc>
      </w:tr>
      <w:tr w:rsidR="00E6783A" w:rsidRPr="005F3419" w14:paraId="5D81028F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E93B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Teth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359A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USD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457C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9F81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2.15%</w:t>
            </w:r>
          </w:p>
        </w:tc>
      </w:tr>
      <w:tr w:rsidR="00E6783A" w:rsidRPr="005F3419" w14:paraId="3D74B698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1AF7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Cardan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489A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11BC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58AD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.99%</w:t>
            </w:r>
          </w:p>
        </w:tc>
      </w:tr>
      <w:tr w:rsidR="00E6783A" w:rsidRPr="005F3419" w14:paraId="3EF5840C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C594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Polkado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88DE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DO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9F24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1F089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.78%</w:t>
            </w:r>
          </w:p>
        </w:tc>
      </w:tr>
      <w:tr w:rsidR="00E6783A" w:rsidRPr="005F3419" w14:paraId="615D045C" w14:textId="77777777" w:rsidTr="006644C6">
        <w:trPr>
          <w:trHeight w:val="81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96C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XRP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2E26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XRP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A3EF2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AD45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.36%</w:t>
            </w:r>
          </w:p>
        </w:tc>
      </w:tr>
      <w:tr w:rsidR="00E6783A" w:rsidRPr="005F3419" w14:paraId="09E529B7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2486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Uniswap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002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UNI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7E21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7BCD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79%</w:t>
            </w:r>
          </w:p>
        </w:tc>
      </w:tr>
      <w:tr w:rsidR="00E6783A" w:rsidRPr="005F3419" w14:paraId="73FE1ED1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0B7A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Liteco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116C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LT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4EB9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FE07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68%</w:t>
            </w:r>
          </w:p>
        </w:tc>
      </w:tr>
      <w:tr w:rsidR="00E6783A" w:rsidRPr="005F3419" w14:paraId="36246FC3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34AE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E1B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THET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D4C3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2FCAE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68%</w:t>
            </w:r>
          </w:p>
        </w:tc>
      </w:tr>
      <w:tr w:rsidR="00E6783A" w:rsidRPr="005F3419" w14:paraId="485329A4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496F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Chainlink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DE6A3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LINK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E7B6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0B8F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63%</w:t>
            </w:r>
          </w:p>
        </w:tc>
      </w:tr>
      <w:tr w:rsidR="00E6783A" w:rsidRPr="005F3419" w14:paraId="5E592B68" w14:textId="77777777" w:rsidTr="006644C6">
        <w:trPr>
          <w:trHeight w:val="32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575D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USD Co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5C02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USDC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8EAC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1D13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58%</w:t>
            </w:r>
          </w:p>
        </w:tc>
      </w:tr>
      <w:tr w:rsidR="00E6783A" w:rsidRPr="005F3419" w14:paraId="6FE6D24C" w14:textId="77777777" w:rsidTr="006644C6">
        <w:trPr>
          <w:trHeight w:val="32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15E4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Bitcoin cas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8EE4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BCH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8A1C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2061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52%</w:t>
            </w:r>
          </w:p>
        </w:tc>
      </w:tr>
      <w:tr w:rsidR="00E6783A" w:rsidRPr="005F3419" w14:paraId="2F54C1A2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E9C22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Fileco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74D6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FI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D6DD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9AB4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52%</w:t>
            </w:r>
          </w:p>
        </w:tc>
      </w:tr>
      <w:tr w:rsidR="00E6783A" w:rsidRPr="005F3419" w14:paraId="659B551D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405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Stella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11C72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XLM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2405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AF27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47%</w:t>
            </w:r>
          </w:p>
        </w:tc>
      </w:tr>
      <w:tr w:rsidR="00E6783A" w:rsidRPr="005F3419" w14:paraId="39482F7B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33BF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Dogeco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E3AD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DOGE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5404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F411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</w:tr>
      <w:tr w:rsidR="00E6783A" w:rsidRPr="005F3419" w14:paraId="0D7E8F2C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4C8A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TR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0F37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TR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9CF5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0CBC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</w:tr>
      <w:tr w:rsidR="00E6783A" w:rsidRPr="005F3419" w14:paraId="3A4B962E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3CA9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Sola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09A6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SO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1C826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81F0A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</w:tr>
      <w:tr w:rsidR="00E6783A" w:rsidRPr="005F3419" w14:paraId="2FAC8519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2A7F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VeChai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FE1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VET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80EF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1CF4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</w:tr>
      <w:tr w:rsidR="00E6783A" w:rsidRPr="005F3419" w14:paraId="2492F695" w14:textId="77777777" w:rsidTr="006644C6">
        <w:trPr>
          <w:trHeight w:val="15"/>
          <w:jc w:val="center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DC5D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EO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8BD0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EOS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94F5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7883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hAnsi="Times New Roman" w:cs="Times New Roman"/>
                <w:sz w:val="20"/>
                <w:szCs w:val="20"/>
              </w:rPr>
              <w:t>0.26%</w:t>
            </w:r>
          </w:p>
        </w:tc>
      </w:tr>
      <w:tr w:rsidR="00E6783A" w:rsidRPr="005F3419" w14:paraId="26148884" w14:textId="77777777" w:rsidTr="006644C6">
        <w:trPr>
          <w:trHeight w:val="15"/>
          <w:jc w:val="center"/>
        </w:trPr>
        <w:tc>
          <w:tcPr>
            <w:tcW w:w="369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866D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eastAsia="Times New Roman" w:hAnsi="Times New Roman" w:cs="Times New Roman"/>
                <w:sz w:val="20"/>
                <w:szCs w:val="20"/>
              </w:rPr>
              <w:t>Total market capitalization: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C455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F34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910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EEAF" w14:textId="77777777" w:rsidR="00E6783A" w:rsidRPr="005F3419" w:rsidRDefault="00E6783A" w:rsidP="006644C6">
            <w:pPr>
              <w:pStyle w:val="Normal1"/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34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7CC5FABA" w14:textId="77777777" w:rsidR="00E6783A" w:rsidRPr="005F3419" w:rsidRDefault="00E6783A" w:rsidP="00E6783A">
      <w:pPr>
        <w:pStyle w:val="Normal1"/>
        <w:shd w:val="clear" w:color="auto" w:fill="FFFFFF"/>
        <w:spacing w:after="160" w:line="36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F3419">
        <w:rPr>
          <w:rFonts w:ascii="Times New Roman" w:eastAsia="Times New Roman" w:hAnsi="Times New Roman" w:cs="Times New Roman"/>
          <w:sz w:val="24"/>
          <w:szCs w:val="24"/>
          <w:lang w:val="en-US"/>
        </w:rPr>
        <w:t>Note: Data is collected from https://coinmarketcap.com/charts/#market-cap.</w:t>
      </w:r>
    </w:p>
    <w:p w14:paraId="25F73F59" w14:textId="77777777" w:rsidR="00E6783A" w:rsidRPr="00B21C9F" w:rsidRDefault="00E6783A" w:rsidP="00B21C9F">
      <w:pPr>
        <w:pStyle w:val="Normal1"/>
        <w:shd w:val="clear" w:color="auto" w:fill="FFFFFF"/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E6783A" w:rsidRPr="00B21C9F" w:rsidSect="00E6783A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83A"/>
    <w:rsid w:val="002B57B7"/>
    <w:rsid w:val="00646F51"/>
    <w:rsid w:val="00691E2D"/>
    <w:rsid w:val="00A07803"/>
    <w:rsid w:val="00AC2D19"/>
    <w:rsid w:val="00B21C9F"/>
    <w:rsid w:val="00C256E7"/>
    <w:rsid w:val="00DF5624"/>
    <w:rsid w:val="00E6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4120"/>
  <w15:chartTrackingRefBased/>
  <w15:docId w15:val="{50996132-0E8A-4807-B89C-699232B6F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83A"/>
    <w:pPr>
      <w:spacing w:after="0" w:line="276" w:lineRule="auto"/>
    </w:pPr>
    <w:rPr>
      <w:rFonts w:ascii="Arial" w:eastAsia="Arial" w:hAnsi="Arial" w:cs="Arial"/>
      <w:kern w:val="0"/>
      <w:lang w:val="v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83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83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83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83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83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83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83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83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83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7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83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7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83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7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8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7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83A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E6783A"/>
    <w:pPr>
      <w:spacing w:after="0" w:line="276" w:lineRule="auto"/>
    </w:pPr>
    <w:rPr>
      <w:rFonts w:ascii="Arial" w:eastAsia="Arial" w:hAnsi="Arial" w:cs="Arial"/>
      <w:kern w:val="0"/>
      <w:lang w:val="vi"/>
      <w14:ligatures w14:val="none"/>
    </w:rPr>
  </w:style>
  <w:style w:type="table" w:customStyle="1" w:styleId="Table9">
    <w:name w:val="Table9"/>
    <w:basedOn w:val="TableNormal"/>
    <w:rsid w:val="00E6783A"/>
    <w:pPr>
      <w:spacing w:after="0" w:line="240" w:lineRule="auto"/>
    </w:pPr>
    <w:rPr>
      <w:rFonts w:ascii="Arial" w:eastAsia="Arial" w:hAnsi="Arial" w:cs="Arial"/>
      <w:kern w:val="0"/>
      <w:lang w:val="vi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rsid w:val="00E6783A"/>
    <w:pPr>
      <w:spacing w:after="0" w:line="276" w:lineRule="auto"/>
    </w:pPr>
    <w:rPr>
      <w:rFonts w:ascii="Arial" w:eastAsia="Arial" w:hAnsi="Arial" w:cs="Arial"/>
      <w:kern w:val="0"/>
      <w:lang w:val="vi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Thanh Ngoc _b19h0255</dc:creator>
  <cp:keywords/>
  <dc:description/>
  <cp:lastModifiedBy>Nguyen Thi Thanh Ngoc _b19h0255</cp:lastModifiedBy>
  <cp:revision>3</cp:revision>
  <dcterms:created xsi:type="dcterms:W3CDTF">2024-05-16T15:42:00Z</dcterms:created>
  <dcterms:modified xsi:type="dcterms:W3CDTF">2024-05-16T15:57:00Z</dcterms:modified>
</cp:coreProperties>
</file>